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2561" w:rsidRDefault="00A92561" w:rsidP="00A9256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1.</w:t>
      </w:r>
      <w:r>
        <w:rPr>
          <w:rFonts w:ascii="Times New Roman" w:hAnsi="Times New Roman" w:cs="Times New Roman"/>
          <w:sz w:val="24"/>
          <w:szCs w:val="24"/>
        </w:rPr>
        <w:t xml:space="preserve"> N and C content (%), C/N ratios, Soil organic matter (% SOM) and pH in mineral and humus soil.</w:t>
      </w:r>
    </w:p>
    <w:tbl>
      <w:tblPr>
        <w:tblW w:w="13835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05"/>
        <w:gridCol w:w="578"/>
        <w:gridCol w:w="730"/>
        <w:gridCol w:w="866"/>
        <w:gridCol w:w="1003"/>
        <w:gridCol w:w="1003"/>
        <w:gridCol w:w="1060"/>
        <w:gridCol w:w="963"/>
        <w:gridCol w:w="866"/>
        <w:gridCol w:w="866"/>
        <w:gridCol w:w="1003"/>
        <w:gridCol w:w="1003"/>
        <w:gridCol w:w="1060"/>
        <w:gridCol w:w="963"/>
        <w:gridCol w:w="866"/>
      </w:tblGrid>
      <w:tr w:rsidR="00A92561" w:rsidRPr="008649D9" w:rsidTr="00A92561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561" w:rsidRPr="00A92561" w:rsidRDefault="00A92561" w:rsidP="00CB6C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561" w:rsidRPr="008649D9" w:rsidRDefault="00A92561" w:rsidP="00CB6C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561" w:rsidRPr="008649D9" w:rsidRDefault="00A92561" w:rsidP="00CB6C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576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561" w:rsidRPr="008649D9" w:rsidRDefault="00A92561" w:rsidP="00CB6C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8649D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sv-SE" w:eastAsia="sv-SE"/>
              </w:rPr>
              <w:t xml:space="preserve">Mineral </w:t>
            </w:r>
            <w:proofErr w:type="spellStart"/>
            <w:r w:rsidRPr="008649D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sv-SE" w:eastAsia="sv-SE"/>
              </w:rPr>
              <w:t>soil</w:t>
            </w:r>
            <w:proofErr w:type="spellEnd"/>
          </w:p>
        </w:tc>
        <w:tc>
          <w:tcPr>
            <w:tcW w:w="5761" w:type="dxa"/>
            <w:gridSpan w:val="6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561" w:rsidRPr="008649D9" w:rsidRDefault="00A92561" w:rsidP="00CB6C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8649D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sv-SE" w:eastAsia="sv-SE"/>
              </w:rPr>
              <w:t xml:space="preserve">Humus </w:t>
            </w:r>
            <w:proofErr w:type="spellStart"/>
            <w:r w:rsidRPr="008649D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sv-SE" w:eastAsia="sv-SE"/>
              </w:rPr>
              <w:t>soil</w:t>
            </w:r>
            <w:proofErr w:type="spellEnd"/>
          </w:p>
        </w:tc>
      </w:tr>
      <w:tr w:rsidR="00A92561" w:rsidRPr="008649D9" w:rsidTr="00A92561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2561" w:rsidRPr="008649D9" w:rsidRDefault="00A92561" w:rsidP="00CB6C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8649D9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Veg</w:t>
            </w:r>
            <w:proofErr w:type="spellEnd"/>
            <w:r w:rsidRPr="008649D9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 xml:space="preserve"> </w:t>
            </w:r>
            <w:proofErr w:type="spellStart"/>
            <w:r w:rsidRPr="008649D9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type</w:t>
            </w:r>
            <w:proofErr w:type="spellEnd"/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2561" w:rsidRPr="008649D9" w:rsidRDefault="00A92561" w:rsidP="00CB6C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8649D9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Site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2561" w:rsidRPr="008649D9" w:rsidRDefault="00A92561" w:rsidP="00CB6C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8649D9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Treatm</w:t>
            </w:r>
            <w:proofErr w:type="spellEnd"/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2561" w:rsidRPr="008649D9" w:rsidRDefault="00A92561" w:rsidP="00CB6C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8649D9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 xml:space="preserve"> N%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2561" w:rsidRPr="008649D9" w:rsidRDefault="00A92561" w:rsidP="00CB6C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8649D9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 xml:space="preserve"> C%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2561" w:rsidRPr="008649D9" w:rsidRDefault="00A92561" w:rsidP="00CB6C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8649D9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 xml:space="preserve"> C/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2561" w:rsidRPr="008649D9" w:rsidRDefault="00A92561" w:rsidP="00CB6C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8649D9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 xml:space="preserve"> SOM (%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2561" w:rsidRPr="008649D9" w:rsidRDefault="00A92561" w:rsidP="00CB6C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8649D9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 xml:space="preserve"> pH H2O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2561" w:rsidRPr="008649D9" w:rsidRDefault="00A92561" w:rsidP="00CB6C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8649D9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 xml:space="preserve"> pH </w:t>
            </w:r>
            <w:proofErr w:type="spellStart"/>
            <w:r w:rsidRPr="008649D9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KCl</w:t>
            </w:r>
            <w:proofErr w:type="spellEnd"/>
          </w:p>
        </w:tc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2561" w:rsidRPr="008649D9" w:rsidRDefault="00A92561" w:rsidP="00CB6C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8649D9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 xml:space="preserve"> N%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2561" w:rsidRPr="008649D9" w:rsidRDefault="00A92561" w:rsidP="00CB6C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8649D9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 xml:space="preserve"> C%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2561" w:rsidRPr="008649D9" w:rsidRDefault="00A92561" w:rsidP="00CB6C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8649D9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 xml:space="preserve"> C/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2561" w:rsidRPr="008649D9" w:rsidRDefault="00A92561" w:rsidP="00CB6C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8649D9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 xml:space="preserve"> SOM (%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2561" w:rsidRPr="008649D9" w:rsidRDefault="00A92561" w:rsidP="00CB6C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8649D9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 xml:space="preserve"> pH H2O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2561" w:rsidRPr="008649D9" w:rsidRDefault="00A92561" w:rsidP="00CB6C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8649D9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 xml:space="preserve"> pH </w:t>
            </w:r>
            <w:proofErr w:type="spellStart"/>
            <w:r w:rsidRPr="008649D9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KCl</w:t>
            </w:r>
            <w:proofErr w:type="spellEnd"/>
          </w:p>
        </w:tc>
      </w:tr>
      <w:tr w:rsidR="003621A1" w:rsidRPr="008649D9" w:rsidTr="00CF6E49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A1" w:rsidRPr="008649D9" w:rsidRDefault="003621A1" w:rsidP="00CF6E4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8649D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sv-SE" w:eastAsia="sv-SE"/>
              </w:rPr>
              <w:t>Shrub</w:t>
            </w:r>
            <w:proofErr w:type="spellEnd"/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A1" w:rsidRPr="008649D9" w:rsidRDefault="003621A1" w:rsidP="00CF6E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8649D9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Fulu</w:t>
            </w:r>
            <w:proofErr w:type="spellEnd"/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A1" w:rsidRPr="008649D9" w:rsidRDefault="003621A1" w:rsidP="00CF6E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8649D9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Amb</w:t>
            </w:r>
            <w:proofErr w:type="spellEnd"/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A1" w:rsidRPr="008649D9" w:rsidRDefault="003621A1" w:rsidP="00CF6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8649D9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0.3±0.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A1" w:rsidRPr="008649D9" w:rsidRDefault="003621A1" w:rsidP="00CF6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8649D9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7.1±2.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A1" w:rsidRPr="008649D9" w:rsidRDefault="003621A1" w:rsidP="00CF6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8649D9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26.9±3.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A1" w:rsidRPr="008649D9" w:rsidRDefault="003621A1" w:rsidP="00CF6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B609E1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10.0±2.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A1" w:rsidRPr="008649D9" w:rsidRDefault="003621A1" w:rsidP="00CF6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8649D9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4.9±0.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A1" w:rsidRPr="008649D9" w:rsidRDefault="003621A1" w:rsidP="00CF6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8649D9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3.5±0.1</w:t>
            </w:r>
          </w:p>
        </w:tc>
        <w:tc>
          <w:tcPr>
            <w:tcW w:w="8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A1" w:rsidRPr="008649D9" w:rsidRDefault="003621A1" w:rsidP="00CF6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8649D9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0.9±0.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A1" w:rsidRPr="008649D9" w:rsidRDefault="003621A1" w:rsidP="00CF6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8649D9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24.0±1.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A1" w:rsidRPr="008649D9" w:rsidRDefault="003621A1" w:rsidP="00CF6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8649D9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27.6±1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A1" w:rsidRPr="008649D9" w:rsidRDefault="003621A1" w:rsidP="00CF6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B609E1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46.9±3.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A1" w:rsidRPr="008649D9" w:rsidRDefault="003621A1" w:rsidP="00CF6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8649D9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4.5±0.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A1" w:rsidRPr="008649D9" w:rsidRDefault="003621A1" w:rsidP="00CF6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8649D9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3.3±0.1</w:t>
            </w:r>
          </w:p>
        </w:tc>
      </w:tr>
      <w:tr w:rsidR="003621A1" w:rsidRPr="008649D9" w:rsidTr="00CF6E49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A1" w:rsidRPr="008649D9" w:rsidRDefault="003621A1" w:rsidP="00CF6E4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8649D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sv-SE" w:eastAsia="sv-SE"/>
              </w:rPr>
              <w:t>heath</w:t>
            </w:r>
            <w:proofErr w:type="spellEnd"/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21A1" w:rsidRPr="008649D9" w:rsidRDefault="003621A1" w:rsidP="00CF6E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8649D9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21A1" w:rsidRPr="008649D9" w:rsidRDefault="003621A1" w:rsidP="00CF6E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8649D9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Excl</w:t>
            </w:r>
            <w:proofErr w:type="spellEnd"/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21A1" w:rsidRPr="008649D9" w:rsidRDefault="003621A1" w:rsidP="00CF6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8649D9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0.5±0.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21A1" w:rsidRPr="008649D9" w:rsidRDefault="003621A1" w:rsidP="00CF6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8649D9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14.3±1.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21A1" w:rsidRPr="008649D9" w:rsidRDefault="003621A1" w:rsidP="00CF6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8649D9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28.6±1.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21A1" w:rsidRPr="008649D9" w:rsidRDefault="003621A1" w:rsidP="00CF6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B609E1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28.5±6.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21A1" w:rsidRPr="008649D9" w:rsidRDefault="003621A1" w:rsidP="00CF6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8649D9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4.3±0.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21A1" w:rsidRPr="008649D9" w:rsidRDefault="003621A1" w:rsidP="00CF6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8649D9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3.3±0.0</w:t>
            </w:r>
          </w:p>
        </w:tc>
        <w:tc>
          <w:tcPr>
            <w:tcW w:w="8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21A1" w:rsidRPr="008649D9" w:rsidRDefault="003621A1" w:rsidP="00CF6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8649D9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1.4±0.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21A1" w:rsidRPr="008649D9" w:rsidRDefault="003621A1" w:rsidP="00CF6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8649D9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40.8±0.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21A1" w:rsidRPr="008649D9" w:rsidRDefault="003621A1" w:rsidP="00CF6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8649D9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29.4±0.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21A1" w:rsidRPr="008649D9" w:rsidRDefault="003621A1" w:rsidP="00CF6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B609E1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79.2±6.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21A1" w:rsidRPr="008649D9" w:rsidRDefault="003621A1" w:rsidP="00CF6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8649D9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4.2±0.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21A1" w:rsidRPr="008649D9" w:rsidRDefault="003621A1" w:rsidP="00CF6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8649D9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3.2±0.0</w:t>
            </w:r>
          </w:p>
        </w:tc>
      </w:tr>
      <w:tr w:rsidR="003621A1" w:rsidRPr="008649D9" w:rsidTr="00CF6E49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A1" w:rsidRPr="008649D9" w:rsidRDefault="003621A1" w:rsidP="00CF6E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A1" w:rsidRPr="008649D9" w:rsidRDefault="003621A1" w:rsidP="00CF6E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8649D9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Lång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A1" w:rsidRPr="008649D9" w:rsidRDefault="003621A1" w:rsidP="00CF6E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8649D9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Amb</w:t>
            </w:r>
            <w:proofErr w:type="spellEnd"/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A1" w:rsidRPr="008649D9" w:rsidRDefault="003621A1" w:rsidP="00CF6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8649D9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0.1±0.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A1" w:rsidRPr="008649D9" w:rsidRDefault="003621A1" w:rsidP="00CF6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8649D9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2.0±0.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A1" w:rsidRPr="008649D9" w:rsidRDefault="003621A1" w:rsidP="00CF6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8649D9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29.2±2.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A1" w:rsidRPr="008649D9" w:rsidRDefault="003621A1" w:rsidP="00CF6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B609E1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4.4±0.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A1" w:rsidRPr="008649D9" w:rsidRDefault="003621A1" w:rsidP="00CF6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8649D9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5.1±0.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A1" w:rsidRPr="008649D9" w:rsidRDefault="003621A1" w:rsidP="00CF6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8649D9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3.5±0.0</w:t>
            </w:r>
          </w:p>
        </w:tc>
        <w:tc>
          <w:tcPr>
            <w:tcW w:w="8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A1" w:rsidRPr="008649D9" w:rsidRDefault="003621A1" w:rsidP="00CF6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8649D9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0.7±0.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A1" w:rsidRPr="008649D9" w:rsidRDefault="003621A1" w:rsidP="00CF6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8649D9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22.7±1.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A1" w:rsidRPr="008649D9" w:rsidRDefault="003621A1" w:rsidP="00CF6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8649D9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30.8±1.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A1" w:rsidRPr="008649D9" w:rsidRDefault="003621A1" w:rsidP="00CF6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B609E1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45.3±1.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A1" w:rsidRPr="008649D9" w:rsidRDefault="003621A1" w:rsidP="00CF6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8649D9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4.6±0.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A1" w:rsidRPr="008649D9" w:rsidRDefault="003621A1" w:rsidP="00CF6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8649D9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3.3±0.0</w:t>
            </w:r>
          </w:p>
        </w:tc>
      </w:tr>
      <w:tr w:rsidR="003621A1" w:rsidRPr="008649D9" w:rsidTr="00CF6E49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A1" w:rsidRPr="008649D9" w:rsidRDefault="003621A1" w:rsidP="00CF6E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21A1" w:rsidRPr="008649D9" w:rsidRDefault="003621A1" w:rsidP="00CF6E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8649D9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21A1" w:rsidRPr="008649D9" w:rsidRDefault="003621A1" w:rsidP="00CF6E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8649D9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Excl</w:t>
            </w:r>
            <w:proofErr w:type="spellEnd"/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21A1" w:rsidRPr="008649D9" w:rsidRDefault="003621A1" w:rsidP="00CF6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8649D9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0.1±0.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21A1" w:rsidRPr="008649D9" w:rsidRDefault="003621A1" w:rsidP="00CF6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8649D9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2.5±0.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21A1" w:rsidRPr="008649D9" w:rsidRDefault="003621A1" w:rsidP="00CF6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8649D9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26.7±3.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21A1" w:rsidRPr="008649D9" w:rsidRDefault="003621A1" w:rsidP="00CF6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B609E1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4.5±1.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21A1" w:rsidRPr="008649D9" w:rsidRDefault="003621A1" w:rsidP="00CF6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8649D9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4.9±0.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21A1" w:rsidRPr="008649D9" w:rsidRDefault="003621A1" w:rsidP="00CF6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8649D9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3.3±0.1</w:t>
            </w:r>
          </w:p>
        </w:tc>
        <w:tc>
          <w:tcPr>
            <w:tcW w:w="8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21A1" w:rsidRPr="008649D9" w:rsidRDefault="003621A1" w:rsidP="00CF6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8649D9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0.9±0.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21A1" w:rsidRPr="008649D9" w:rsidRDefault="003621A1" w:rsidP="00CF6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8649D9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26.6±2.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21A1" w:rsidRPr="008649D9" w:rsidRDefault="003621A1" w:rsidP="00CF6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8649D9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29.7±1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21A1" w:rsidRPr="008649D9" w:rsidRDefault="003621A1" w:rsidP="00CF6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B609E1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46.3±5.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21A1" w:rsidRPr="008649D9" w:rsidRDefault="003621A1" w:rsidP="00CF6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8649D9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4.8±0.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21A1" w:rsidRPr="008649D9" w:rsidRDefault="003621A1" w:rsidP="00CF6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8649D9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3.3±0.0</w:t>
            </w:r>
          </w:p>
        </w:tc>
      </w:tr>
      <w:tr w:rsidR="00A92561" w:rsidRPr="008649D9" w:rsidTr="00A92561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561" w:rsidRPr="008649D9" w:rsidRDefault="00A92561" w:rsidP="00CB6C1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8649D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sv-SE" w:eastAsia="sv-SE"/>
              </w:rPr>
              <w:t>Birch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561" w:rsidRPr="008649D9" w:rsidRDefault="00A92561" w:rsidP="00CB6C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8649D9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Fulu</w:t>
            </w:r>
            <w:proofErr w:type="spellEnd"/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561" w:rsidRPr="008649D9" w:rsidRDefault="00A92561" w:rsidP="00CB6C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8649D9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Amb</w:t>
            </w:r>
            <w:proofErr w:type="spellEnd"/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561" w:rsidRPr="008649D9" w:rsidRDefault="00A92561" w:rsidP="00CB6C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8649D9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0.4±0.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561" w:rsidRPr="008649D9" w:rsidRDefault="00A92561" w:rsidP="00CB6C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8649D9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11.6±1.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561" w:rsidRPr="008649D9" w:rsidRDefault="00A92561" w:rsidP="00CB6C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8649D9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34.6±4.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561" w:rsidRPr="008649D9" w:rsidRDefault="00B609E1" w:rsidP="00CB6C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B609E1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14.4±6.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561" w:rsidRPr="008649D9" w:rsidRDefault="00A92561" w:rsidP="00CB6C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8649D9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4.7±0.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561" w:rsidRPr="008649D9" w:rsidRDefault="00A92561" w:rsidP="00CB6C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8649D9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3.8±0.2</w:t>
            </w:r>
          </w:p>
        </w:tc>
        <w:tc>
          <w:tcPr>
            <w:tcW w:w="8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561" w:rsidRPr="008649D9" w:rsidRDefault="00A92561" w:rsidP="00CB6C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8649D9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1.4±0.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561" w:rsidRPr="008649D9" w:rsidRDefault="00A92561" w:rsidP="00CB6C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8649D9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35.6±3.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561" w:rsidRPr="008649D9" w:rsidRDefault="00A92561" w:rsidP="00CB6C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8649D9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25.9±0.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561" w:rsidRPr="008649D9" w:rsidRDefault="00B609E1" w:rsidP="00CB6C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B609E1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72.9±5.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561" w:rsidRPr="008649D9" w:rsidRDefault="00A92561" w:rsidP="00CB6C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8649D9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4.3±0.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561" w:rsidRPr="008649D9" w:rsidRDefault="00A92561" w:rsidP="00CB6C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8649D9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3.5±0.1</w:t>
            </w:r>
          </w:p>
        </w:tc>
      </w:tr>
      <w:tr w:rsidR="00A92561" w:rsidRPr="008649D9" w:rsidTr="00A92561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561" w:rsidRPr="008649D9" w:rsidRDefault="00A92561" w:rsidP="00CB6C1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8649D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sv-SE" w:eastAsia="sv-SE"/>
              </w:rPr>
              <w:t>forest</w:t>
            </w:r>
            <w:proofErr w:type="spellEnd"/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92561" w:rsidRPr="008649D9" w:rsidRDefault="00A92561" w:rsidP="00CB6C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8649D9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92561" w:rsidRPr="008649D9" w:rsidRDefault="00A92561" w:rsidP="00CB6C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8649D9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Excl</w:t>
            </w:r>
            <w:proofErr w:type="spellEnd"/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92561" w:rsidRPr="008649D9" w:rsidRDefault="00A92561" w:rsidP="00CB6C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8649D9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0.3±0.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92561" w:rsidRPr="008649D9" w:rsidRDefault="00A92561" w:rsidP="00CB6C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8649D9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6.8±1.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92561" w:rsidRPr="008649D9" w:rsidRDefault="00A92561" w:rsidP="00CB6C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8649D9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25.1±1.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92561" w:rsidRPr="008649D9" w:rsidRDefault="00B609E1" w:rsidP="00CB6C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B609E1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9.9±2.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92561" w:rsidRPr="008649D9" w:rsidRDefault="00A92561" w:rsidP="00CB6C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8649D9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4.5±0.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92561" w:rsidRPr="008649D9" w:rsidRDefault="00A92561" w:rsidP="00CB6C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8649D9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3.6±0.1</w:t>
            </w:r>
          </w:p>
        </w:tc>
        <w:tc>
          <w:tcPr>
            <w:tcW w:w="8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92561" w:rsidRPr="008649D9" w:rsidRDefault="00A92561" w:rsidP="00CB6C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8649D9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1.3±0.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92561" w:rsidRPr="008649D9" w:rsidRDefault="00A92561" w:rsidP="00CB6C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8649D9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32.6±1.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92561" w:rsidRPr="008649D9" w:rsidRDefault="00A92561" w:rsidP="00CB6C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8649D9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24.9±1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92561" w:rsidRPr="008649D9" w:rsidRDefault="00B609E1" w:rsidP="00CB6C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B609E1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66.8±2.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92561" w:rsidRPr="008649D9" w:rsidRDefault="00A92561" w:rsidP="00CB6C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8649D9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4.4±0.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92561" w:rsidRPr="008649D9" w:rsidRDefault="00A92561" w:rsidP="00CB6C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8649D9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3.5±0.1</w:t>
            </w:r>
          </w:p>
        </w:tc>
      </w:tr>
      <w:tr w:rsidR="00A92561" w:rsidRPr="008649D9" w:rsidTr="00A92561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561" w:rsidRPr="008649D9" w:rsidRDefault="00A92561" w:rsidP="00CB6C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561" w:rsidRPr="008649D9" w:rsidRDefault="00A92561" w:rsidP="00CB6C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8649D9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Lång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561" w:rsidRPr="008649D9" w:rsidRDefault="00A92561" w:rsidP="00CB6C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8649D9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Amb</w:t>
            </w:r>
            <w:proofErr w:type="spellEnd"/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561" w:rsidRPr="008649D9" w:rsidRDefault="00A92561" w:rsidP="00CB6C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8649D9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0.2±0.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561" w:rsidRPr="008649D9" w:rsidRDefault="00A92561" w:rsidP="00CB6C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8649D9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3.7±1.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561" w:rsidRPr="008649D9" w:rsidRDefault="00A92561" w:rsidP="00CB6C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8649D9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21.7±2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561" w:rsidRPr="008649D9" w:rsidRDefault="00B609E1" w:rsidP="00CB6C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B609E1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6.5±2.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561" w:rsidRPr="008649D9" w:rsidRDefault="00A92561" w:rsidP="00CB6C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8649D9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4.6±0.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561" w:rsidRPr="008649D9" w:rsidRDefault="00A92561" w:rsidP="00CB6C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8649D9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3.7±0.2</w:t>
            </w:r>
          </w:p>
        </w:tc>
        <w:tc>
          <w:tcPr>
            <w:tcW w:w="8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561" w:rsidRPr="008649D9" w:rsidRDefault="00A92561" w:rsidP="00CB6C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8649D9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0.9±0.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561" w:rsidRPr="008649D9" w:rsidRDefault="00A92561" w:rsidP="00CB6C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8649D9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23.7±7.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561" w:rsidRPr="008649D9" w:rsidRDefault="00A92561" w:rsidP="00CB6C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8649D9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24.6±2.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561" w:rsidRPr="008649D9" w:rsidRDefault="00B609E1" w:rsidP="00CB6C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B609E1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44.0±15.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561" w:rsidRPr="008649D9" w:rsidRDefault="00A92561" w:rsidP="00CB6C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8649D9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4.5±0.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561" w:rsidRPr="008649D9" w:rsidRDefault="00A92561" w:rsidP="00CB6C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8649D9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3.7±0.6</w:t>
            </w:r>
          </w:p>
        </w:tc>
      </w:tr>
      <w:tr w:rsidR="00A92561" w:rsidRPr="008649D9" w:rsidTr="00A92561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561" w:rsidRPr="008649D9" w:rsidRDefault="00A92561" w:rsidP="00CB6C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92561" w:rsidRPr="008649D9" w:rsidRDefault="00A92561" w:rsidP="00CB6C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8649D9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92561" w:rsidRPr="008649D9" w:rsidRDefault="00A92561" w:rsidP="00CB6C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8649D9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Excl</w:t>
            </w:r>
            <w:proofErr w:type="spellEnd"/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92561" w:rsidRPr="008649D9" w:rsidRDefault="00A92561" w:rsidP="00CB6C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8649D9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0.2±0.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92561" w:rsidRPr="008649D9" w:rsidRDefault="00A92561" w:rsidP="00CB6C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8649D9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5.1±1.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92561" w:rsidRPr="008649D9" w:rsidRDefault="00A92561" w:rsidP="00CB6C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8649D9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25.2±1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92561" w:rsidRPr="008649D9" w:rsidRDefault="00B609E1" w:rsidP="00CB6C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B609E1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7.6±1.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92561" w:rsidRPr="008649D9" w:rsidRDefault="00A92561" w:rsidP="00CB6C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8649D9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4.5±0.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92561" w:rsidRPr="008649D9" w:rsidRDefault="00A92561" w:rsidP="00CB6C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8649D9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3.4±0.1</w:t>
            </w:r>
          </w:p>
        </w:tc>
        <w:tc>
          <w:tcPr>
            <w:tcW w:w="8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92561" w:rsidRPr="008649D9" w:rsidRDefault="00A92561" w:rsidP="00CB6C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8649D9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0.9±0.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92561" w:rsidRPr="008649D9" w:rsidRDefault="00A92561" w:rsidP="00CB6C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8649D9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24.4±1.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92561" w:rsidRPr="008649D9" w:rsidRDefault="00A92561" w:rsidP="00CB6C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8649D9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28.6±2.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92561" w:rsidRPr="008649D9" w:rsidRDefault="00B609E1" w:rsidP="00CB6C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B609E1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48.5±2.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92561" w:rsidRPr="008649D9" w:rsidRDefault="00A92561" w:rsidP="00CB6C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8649D9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4.1±0.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92561" w:rsidRPr="008649D9" w:rsidRDefault="00A92561" w:rsidP="00CB6C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8649D9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3.4±0.2</w:t>
            </w:r>
          </w:p>
        </w:tc>
      </w:tr>
      <w:tr w:rsidR="00A92561" w:rsidRPr="008649D9" w:rsidTr="00A92561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561" w:rsidRPr="008649D9" w:rsidRDefault="00A92561" w:rsidP="00CB6C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561" w:rsidRPr="008649D9" w:rsidRDefault="00A92561" w:rsidP="00CB6C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8649D9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Pulsu</w:t>
            </w:r>
            <w:proofErr w:type="spellEnd"/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561" w:rsidRPr="008649D9" w:rsidRDefault="00A92561" w:rsidP="00CB6C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8649D9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Amb</w:t>
            </w:r>
            <w:proofErr w:type="spellEnd"/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561" w:rsidRPr="008649D9" w:rsidRDefault="00A92561" w:rsidP="00CB6C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8649D9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0.1±0.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561" w:rsidRPr="008649D9" w:rsidRDefault="00A92561" w:rsidP="00CB6C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8649D9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3.0±0.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561" w:rsidRPr="008649D9" w:rsidRDefault="00A92561" w:rsidP="00CB6C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8649D9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23.6±1.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561" w:rsidRPr="008649D9" w:rsidRDefault="00B609E1" w:rsidP="00CB6C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B609E1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6.6±0.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561" w:rsidRPr="008649D9" w:rsidRDefault="00A92561" w:rsidP="00CB6C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8649D9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4.8±0.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561" w:rsidRPr="008649D9" w:rsidRDefault="00A92561" w:rsidP="00CB6C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8649D9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3.7±0.0</w:t>
            </w:r>
          </w:p>
        </w:tc>
        <w:tc>
          <w:tcPr>
            <w:tcW w:w="8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561" w:rsidRPr="008649D9" w:rsidRDefault="00A92561" w:rsidP="00CB6C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8649D9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0.8±0.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561" w:rsidRPr="008649D9" w:rsidRDefault="00A92561" w:rsidP="00CB6C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8649D9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21.9±1.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561" w:rsidRPr="008649D9" w:rsidRDefault="00A92561" w:rsidP="00CB6C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8649D9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27.0±2.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561" w:rsidRPr="008649D9" w:rsidRDefault="00B609E1" w:rsidP="00CB6C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B609E1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46.8±1.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561" w:rsidRPr="008649D9" w:rsidRDefault="00A92561" w:rsidP="00CB6C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8649D9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4.1±0.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561" w:rsidRPr="008649D9" w:rsidRDefault="00A92561" w:rsidP="00CB6C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8649D9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3.6±0.1</w:t>
            </w:r>
          </w:p>
        </w:tc>
      </w:tr>
      <w:tr w:rsidR="00A92561" w:rsidRPr="008649D9" w:rsidTr="00A92561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561" w:rsidRPr="008649D9" w:rsidRDefault="00A92561" w:rsidP="00CB6C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92561" w:rsidRPr="008649D9" w:rsidRDefault="00A92561" w:rsidP="00CB6C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8649D9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92561" w:rsidRPr="008649D9" w:rsidRDefault="00A92561" w:rsidP="00CB6C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8649D9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Excl</w:t>
            </w:r>
            <w:proofErr w:type="spellEnd"/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92561" w:rsidRPr="008649D9" w:rsidRDefault="00A92561" w:rsidP="00CB6C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8649D9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0.1±0.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92561" w:rsidRPr="008649D9" w:rsidRDefault="00A92561" w:rsidP="00CB6C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8649D9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4.2±0.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92561" w:rsidRPr="008649D9" w:rsidRDefault="00A92561" w:rsidP="00CB6C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8649D9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29.5±2.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92561" w:rsidRPr="008649D9" w:rsidRDefault="00B609E1" w:rsidP="00CB6C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B609E1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8.0±0.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92561" w:rsidRPr="008649D9" w:rsidRDefault="00A92561" w:rsidP="00CB6C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8649D9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4.7±0.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92561" w:rsidRPr="008649D9" w:rsidRDefault="00A92561" w:rsidP="00CB6C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8649D9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3.7±0.1</w:t>
            </w:r>
          </w:p>
        </w:tc>
        <w:tc>
          <w:tcPr>
            <w:tcW w:w="8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92561" w:rsidRPr="008649D9" w:rsidRDefault="00A92561" w:rsidP="00CB6C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8649D9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0.8±0.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92561" w:rsidRPr="008649D9" w:rsidRDefault="00A92561" w:rsidP="00CB6C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8649D9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22.8±1.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92561" w:rsidRPr="008649D9" w:rsidRDefault="00A92561" w:rsidP="00CB6C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8649D9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30.0±2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92561" w:rsidRPr="008649D9" w:rsidRDefault="00B609E1" w:rsidP="00CB6C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B609E1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43.2±3.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92561" w:rsidRPr="008649D9" w:rsidRDefault="00A92561" w:rsidP="00CB6C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8649D9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4.1±0.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92561" w:rsidRPr="008649D9" w:rsidRDefault="00A92561" w:rsidP="00CB6C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8649D9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3.6±0.2</w:t>
            </w:r>
          </w:p>
        </w:tc>
      </w:tr>
    </w:tbl>
    <w:p w:rsidR="00A92561" w:rsidRDefault="00A92561" w:rsidP="00A92561">
      <w:pPr>
        <w:spacing w:befor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2.</w:t>
      </w:r>
      <w:r>
        <w:rPr>
          <w:rFonts w:ascii="Times New Roman" w:hAnsi="Times New Roman" w:cs="Times New Roman"/>
          <w:sz w:val="24"/>
          <w:szCs w:val="24"/>
        </w:rPr>
        <w:t xml:space="preserve"> N and C content (%) and C/N ratios in mineral soil roots and humus soil roots.</w:t>
      </w:r>
    </w:p>
    <w:tbl>
      <w:tblPr>
        <w:tblW w:w="7114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05"/>
        <w:gridCol w:w="578"/>
        <w:gridCol w:w="747"/>
        <w:gridCol w:w="848"/>
        <w:gridCol w:w="1056"/>
        <w:gridCol w:w="829"/>
        <w:gridCol w:w="960"/>
        <w:gridCol w:w="1091"/>
      </w:tblGrid>
      <w:tr w:rsidR="00A92561" w:rsidRPr="008649D9" w:rsidTr="003621A1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561" w:rsidRPr="00524794" w:rsidRDefault="00A92561" w:rsidP="00CB6C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561" w:rsidRPr="00524794" w:rsidRDefault="00A92561" w:rsidP="00CB6C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</w:p>
        </w:tc>
        <w:tc>
          <w:tcPr>
            <w:tcW w:w="26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561" w:rsidRPr="008649D9" w:rsidRDefault="00A92561" w:rsidP="00CB6C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8649D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sv-SE" w:eastAsia="sv-SE"/>
              </w:rPr>
              <w:t xml:space="preserve">Mineral </w:t>
            </w:r>
            <w:proofErr w:type="spellStart"/>
            <w:r w:rsidRPr="008649D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sv-SE" w:eastAsia="sv-SE"/>
              </w:rPr>
              <w:t>soil</w:t>
            </w:r>
            <w:proofErr w:type="spellEnd"/>
            <w:r w:rsidRPr="008649D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sv-SE" w:eastAsia="sv-SE"/>
              </w:rPr>
              <w:t xml:space="preserve"> </w:t>
            </w:r>
            <w:proofErr w:type="spellStart"/>
            <w:r w:rsidRPr="008649D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sv-SE" w:eastAsia="sv-SE"/>
              </w:rPr>
              <w:t>roots</w:t>
            </w:r>
            <w:proofErr w:type="spellEnd"/>
          </w:p>
        </w:tc>
        <w:tc>
          <w:tcPr>
            <w:tcW w:w="2880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561" w:rsidRPr="008649D9" w:rsidRDefault="00A92561" w:rsidP="00CB6C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8649D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sv-SE" w:eastAsia="sv-SE"/>
              </w:rPr>
              <w:t xml:space="preserve">Humus </w:t>
            </w:r>
            <w:proofErr w:type="spellStart"/>
            <w:r w:rsidRPr="008649D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sv-SE" w:eastAsia="sv-SE"/>
              </w:rPr>
              <w:t>soil</w:t>
            </w:r>
            <w:proofErr w:type="spellEnd"/>
            <w:r w:rsidRPr="008649D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sv-SE" w:eastAsia="sv-SE"/>
              </w:rPr>
              <w:t xml:space="preserve"> </w:t>
            </w:r>
            <w:proofErr w:type="spellStart"/>
            <w:r w:rsidRPr="008649D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sv-SE" w:eastAsia="sv-SE"/>
              </w:rPr>
              <w:t>roots</w:t>
            </w:r>
            <w:proofErr w:type="spellEnd"/>
          </w:p>
        </w:tc>
      </w:tr>
      <w:tr w:rsidR="00A92561" w:rsidRPr="008649D9" w:rsidTr="003621A1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2561" w:rsidRPr="008649D9" w:rsidRDefault="00A92561" w:rsidP="00CB6C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8649D9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Veg</w:t>
            </w:r>
            <w:proofErr w:type="spellEnd"/>
            <w:r w:rsidRPr="008649D9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 xml:space="preserve"> </w:t>
            </w:r>
            <w:proofErr w:type="spellStart"/>
            <w:r w:rsidRPr="008649D9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type</w:t>
            </w:r>
            <w:proofErr w:type="spellEnd"/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2561" w:rsidRPr="008649D9" w:rsidRDefault="00A92561" w:rsidP="00CB6C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8649D9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Site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2561" w:rsidRPr="008649D9" w:rsidRDefault="00A92561" w:rsidP="00CB6C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8649D9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 xml:space="preserve"> N%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2561" w:rsidRPr="008649D9" w:rsidRDefault="00A92561" w:rsidP="00CB6C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8649D9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 xml:space="preserve"> C%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2561" w:rsidRPr="008649D9" w:rsidRDefault="00A92561" w:rsidP="00CB6C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8649D9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C/N</w:t>
            </w:r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2561" w:rsidRPr="008649D9" w:rsidRDefault="00A92561" w:rsidP="00CB6C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8649D9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 xml:space="preserve"> N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2561" w:rsidRPr="008649D9" w:rsidRDefault="00A92561" w:rsidP="00CB6C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8649D9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 xml:space="preserve"> C%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2561" w:rsidRPr="008649D9" w:rsidRDefault="00A92561" w:rsidP="00CB6C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8649D9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C/N</w:t>
            </w:r>
          </w:p>
        </w:tc>
      </w:tr>
      <w:tr w:rsidR="003621A1" w:rsidRPr="008649D9" w:rsidTr="003621A1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A1" w:rsidRPr="008649D9" w:rsidRDefault="003621A1" w:rsidP="00CF6E4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8649D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sv-SE" w:eastAsia="sv-SE"/>
              </w:rPr>
              <w:t>Shrub</w:t>
            </w:r>
            <w:proofErr w:type="spellEnd"/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A1" w:rsidRPr="008649D9" w:rsidRDefault="003621A1" w:rsidP="00CF6E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8649D9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Fulu</w:t>
            </w:r>
            <w:proofErr w:type="spellEnd"/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A1" w:rsidRPr="008649D9" w:rsidRDefault="003621A1" w:rsidP="00CF6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8649D9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0.5±0.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A1" w:rsidRPr="008649D9" w:rsidRDefault="003621A1" w:rsidP="00CF6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8649D9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41.7±0.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A1" w:rsidRPr="008649D9" w:rsidRDefault="003621A1" w:rsidP="00CF6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8649D9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88.1±3.4</w:t>
            </w:r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A1" w:rsidRPr="008649D9" w:rsidRDefault="003621A1" w:rsidP="00CF6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8649D9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0.6±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A1" w:rsidRPr="008649D9" w:rsidRDefault="003621A1" w:rsidP="00CF6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8649D9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45.4±0.7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A1" w:rsidRPr="008649D9" w:rsidRDefault="003621A1" w:rsidP="00CF6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8649D9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71.4±3.1</w:t>
            </w:r>
          </w:p>
        </w:tc>
      </w:tr>
      <w:tr w:rsidR="003621A1" w:rsidRPr="008649D9" w:rsidTr="003621A1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A1" w:rsidRPr="008649D9" w:rsidRDefault="003621A1" w:rsidP="00CF6E4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8649D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sv-SE" w:eastAsia="sv-SE"/>
              </w:rPr>
              <w:t>heath</w:t>
            </w:r>
            <w:proofErr w:type="spellEnd"/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21A1" w:rsidRPr="008649D9" w:rsidRDefault="003621A1" w:rsidP="00CF6E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8649D9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21A1" w:rsidRPr="008649D9" w:rsidRDefault="003621A1" w:rsidP="00CF6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8649D9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0.7±0.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21A1" w:rsidRPr="008649D9" w:rsidRDefault="003621A1" w:rsidP="00CF6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8649D9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45.2±1.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21A1" w:rsidRPr="008649D9" w:rsidRDefault="003621A1" w:rsidP="00CF6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8649D9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64.6±4.9</w:t>
            </w:r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21A1" w:rsidRPr="008649D9" w:rsidRDefault="003621A1" w:rsidP="00CF6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8649D9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0.6±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21A1" w:rsidRPr="008649D9" w:rsidRDefault="003621A1" w:rsidP="00CF6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8649D9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44.7±0.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21A1" w:rsidRPr="008649D9" w:rsidRDefault="003621A1" w:rsidP="00CF6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8649D9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78.5±3.0</w:t>
            </w:r>
          </w:p>
        </w:tc>
      </w:tr>
      <w:tr w:rsidR="003621A1" w:rsidRPr="008649D9" w:rsidTr="003621A1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A1" w:rsidRPr="008649D9" w:rsidRDefault="003621A1" w:rsidP="00CF6E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A1" w:rsidRPr="008649D9" w:rsidRDefault="003621A1" w:rsidP="00CF6E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8649D9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Lång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A1" w:rsidRPr="008649D9" w:rsidRDefault="003621A1" w:rsidP="00CF6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8649D9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0.4±0.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A1" w:rsidRPr="008649D9" w:rsidRDefault="003621A1" w:rsidP="00CF6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8649D9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44.3±0.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A1" w:rsidRPr="008649D9" w:rsidRDefault="003621A1" w:rsidP="00CF6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8649D9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101.0±10.3</w:t>
            </w:r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A1" w:rsidRPr="008649D9" w:rsidRDefault="003621A1" w:rsidP="00CF6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8649D9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0.6±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A1" w:rsidRPr="008649D9" w:rsidRDefault="003621A1" w:rsidP="00CF6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8649D9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45.9±1.9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A1" w:rsidRPr="008649D9" w:rsidRDefault="003621A1" w:rsidP="00CF6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8649D9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84.8±11.1</w:t>
            </w:r>
          </w:p>
        </w:tc>
      </w:tr>
      <w:tr w:rsidR="003621A1" w:rsidRPr="008649D9" w:rsidTr="003621A1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A1" w:rsidRPr="008649D9" w:rsidRDefault="003621A1" w:rsidP="00CF6E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21A1" w:rsidRPr="008649D9" w:rsidRDefault="003621A1" w:rsidP="00CF6E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8649D9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21A1" w:rsidRPr="008649D9" w:rsidRDefault="003621A1" w:rsidP="00CF6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8649D9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0.5±0.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21A1" w:rsidRPr="008649D9" w:rsidRDefault="003621A1" w:rsidP="00CF6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8649D9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42.8±1.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21A1" w:rsidRPr="008649D9" w:rsidRDefault="003621A1" w:rsidP="00CF6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8649D9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85.3±3.4</w:t>
            </w:r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21A1" w:rsidRPr="008649D9" w:rsidRDefault="003621A1" w:rsidP="00CF6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8649D9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0.6±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21A1" w:rsidRPr="008649D9" w:rsidRDefault="003621A1" w:rsidP="00CF6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8649D9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46.2±1.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21A1" w:rsidRPr="008649D9" w:rsidRDefault="003621A1" w:rsidP="00CF6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8649D9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83.0±4.9</w:t>
            </w:r>
          </w:p>
        </w:tc>
      </w:tr>
      <w:tr w:rsidR="00A92561" w:rsidRPr="008649D9" w:rsidTr="003621A1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561" w:rsidRPr="008649D9" w:rsidRDefault="00A92561" w:rsidP="00CB6C1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8649D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sv-SE" w:eastAsia="sv-SE"/>
              </w:rPr>
              <w:t>Birch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561" w:rsidRPr="008649D9" w:rsidRDefault="00A92561" w:rsidP="00CB6C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8649D9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Fulu</w:t>
            </w:r>
            <w:proofErr w:type="spellEnd"/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561" w:rsidRPr="008649D9" w:rsidRDefault="00A92561" w:rsidP="00CB6C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8649D9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0.6±0.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561" w:rsidRPr="008649D9" w:rsidRDefault="00A92561" w:rsidP="00CB6C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8649D9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42.0±2.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561" w:rsidRPr="008649D9" w:rsidRDefault="00A92561" w:rsidP="00CB6C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8649D9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65.7±3.0</w:t>
            </w:r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561" w:rsidRPr="008649D9" w:rsidRDefault="00A92561" w:rsidP="00CB6C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8649D9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0.7±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561" w:rsidRPr="008649D9" w:rsidRDefault="00A92561" w:rsidP="00CB6C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8649D9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47.4±0.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561" w:rsidRPr="008649D9" w:rsidRDefault="00A92561" w:rsidP="00CB6C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8649D9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69.0±2.6</w:t>
            </w:r>
          </w:p>
        </w:tc>
      </w:tr>
      <w:tr w:rsidR="00A92561" w:rsidRPr="008649D9" w:rsidTr="003621A1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561" w:rsidRPr="008649D9" w:rsidRDefault="00A92561" w:rsidP="00CB6C1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8649D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sv-SE" w:eastAsia="sv-SE"/>
              </w:rPr>
              <w:t>forest</w:t>
            </w:r>
            <w:proofErr w:type="spellEnd"/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92561" w:rsidRPr="008649D9" w:rsidRDefault="00A92561" w:rsidP="00CB6C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8649D9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92561" w:rsidRPr="008649D9" w:rsidRDefault="00A92561" w:rsidP="00CB6C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8649D9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0.6±0.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92561" w:rsidRPr="008649D9" w:rsidRDefault="00A92561" w:rsidP="00CB6C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8649D9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39.1±2.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92561" w:rsidRPr="008649D9" w:rsidRDefault="00A92561" w:rsidP="00CB6C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8649D9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62.2±6.1</w:t>
            </w:r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92561" w:rsidRPr="008649D9" w:rsidRDefault="00A92561" w:rsidP="00CB6C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8649D9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0.6±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92561" w:rsidRPr="008649D9" w:rsidRDefault="00A92561" w:rsidP="00CB6C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8649D9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46.5±0.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92561" w:rsidRPr="008649D9" w:rsidRDefault="00A92561" w:rsidP="00CB6C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8649D9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74.0±1.9</w:t>
            </w:r>
          </w:p>
        </w:tc>
      </w:tr>
      <w:tr w:rsidR="00A92561" w:rsidRPr="008649D9" w:rsidTr="003621A1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561" w:rsidRPr="008649D9" w:rsidRDefault="00A92561" w:rsidP="00CB6C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561" w:rsidRPr="008649D9" w:rsidRDefault="00A92561" w:rsidP="00CB6C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8649D9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Lång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561" w:rsidRPr="008649D9" w:rsidRDefault="00A92561" w:rsidP="00CB6C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8649D9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0.6±0.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561" w:rsidRPr="008649D9" w:rsidRDefault="00A92561" w:rsidP="00CB6C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8649D9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41.8±1.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561" w:rsidRPr="008649D9" w:rsidRDefault="00A92561" w:rsidP="00CB6C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8649D9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69.5±11.8</w:t>
            </w:r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561" w:rsidRPr="008649D9" w:rsidRDefault="00A92561" w:rsidP="00CB6C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8649D9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0.8±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561" w:rsidRPr="008649D9" w:rsidRDefault="00A92561" w:rsidP="00CB6C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8649D9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45.1±1.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561" w:rsidRPr="008649D9" w:rsidRDefault="00A92561" w:rsidP="00CB6C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8649D9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59.5±11.7</w:t>
            </w:r>
          </w:p>
        </w:tc>
      </w:tr>
      <w:tr w:rsidR="00A92561" w:rsidRPr="008649D9" w:rsidTr="003621A1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561" w:rsidRPr="008649D9" w:rsidRDefault="00A92561" w:rsidP="00CB6C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92561" w:rsidRPr="008649D9" w:rsidRDefault="00A92561" w:rsidP="00CB6C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8649D9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92561" w:rsidRPr="008649D9" w:rsidRDefault="00A92561" w:rsidP="00CB6C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8649D9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0.7±0.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92561" w:rsidRPr="008649D9" w:rsidRDefault="00A92561" w:rsidP="00CB6C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8649D9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43.5±3.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92561" w:rsidRPr="008649D9" w:rsidRDefault="00A92561" w:rsidP="00CB6C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8649D9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63.2±3.1</w:t>
            </w:r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92561" w:rsidRPr="008649D9" w:rsidRDefault="00A92561" w:rsidP="00CB6C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8649D9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0.7±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92561" w:rsidRPr="008649D9" w:rsidRDefault="00A92561" w:rsidP="00CB6C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8649D9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45.0±0.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92561" w:rsidRPr="008649D9" w:rsidRDefault="00A92561" w:rsidP="00CB6C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8649D9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61.0±2.7</w:t>
            </w:r>
          </w:p>
        </w:tc>
      </w:tr>
      <w:tr w:rsidR="00A92561" w:rsidRPr="008649D9" w:rsidTr="003621A1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561" w:rsidRPr="008649D9" w:rsidRDefault="00A92561" w:rsidP="00CB6C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561" w:rsidRPr="008649D9" w:rsidRDefault="00A92561" w:rsidP="00CB6C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8649D9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Pulsu</w:t>
            </w:r>
            <w:proofErr w:type="spellEnd"/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561" w:rsidRPr="008649D9" w:rsidRDefault="00A92561" w:rsidP="00CB6C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8649D9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0.7±0.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561" w:rsidRPr="008649D9" w:rsidRDefault="00A92561" w:rsidP="00CB6C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8649D9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44.0±0.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561" w:rsidRPr="008649D9" w:rsidRDefault="00A92561" w:rsidP="00CB6C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8649D9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66.9±5.2</w:t>
            </w:r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561" w:rsidRPr="008649D9" w:rsidRDefault="00A92561" w:rsidP="00CB6C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8649D9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0.8±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561" w:rsidRPr="008649D9" w:rsidRDefault="00A92561" w:rsidP="00CB6C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8649D9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45.4±0.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561" w:rsidRPr="008649D9" w:rsidRDefault="00A92561" w:rsidP="00CB6C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8649D9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61.4±5.7</w:t>
            </w:r>
          </w:p>
        </w:tc>
      </w:tr>
      <w:tr w:rsidR="00A92561" w:rsidRPr="008649D9" w:rsidTr="003621A1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561" w:rsidRPr="008649D9" w:rsidRDefault="00A92561" w:rsidP="00CB6C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92561" w:rsidRPr="008649D9" w:rsidRDefault="00A92561" w:rsidP="00CB6C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8649D9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92561" w:rsidRPr="008649D9" w:rsidRDefault="00A92561" w:rsidP="00CB6C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8649D9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0.6±0.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92561" w:rsidRPr="008649D9" w:rsidRDefault="00A92561" w:rsidP="00CB6C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8649D9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42.9±1.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92561" w:rsidRPr="008649D9" w:rsidRDefault="00A92561" w:rsidP="00CB6C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8649D9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71.0±4.5</w:t>
            </w:r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92561" w:rsidRPr="008649D9" w:rsidRDefault="00A92561" w:rsidP="00CB6C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8649D9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0.7±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92561" w:rsidRPr="008649D9" w:rsidRDefault="00A92561" w:rsidP="00CB6C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8649D9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45.5±1.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92561" w:rsidRPr="008649D9" w:rsidRDefault="00A92561" w:rsidP="00CB6C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</w:pPr>
            <w:r w:rsidRPr="008649D9">
              <w:rPr>
                <w:rFonts w:ascii="Calibri" w:eastAsia="Times New Roman" w:hAnsi="Calibri" w:cs="Calibri"/>
                <w:color w:val="000000"/>
                <w:sz w:val="20"/>
                <w:szCs w:val="20"/>
                <w:lang w:val="sv-SE" w:eastAsia="sv-SE"/>
              </w:rPr>
              <w:t>68.4±6.3</w:t>
            </w:r>
          </w:p>
        </w:tc>
      </w:tr>
    </w:tbl>
    <w:p w:rsidR="00DF033E" w:rsidRDefault="00DF033E">
      <w:bookmarkStart w:id="0" w:name="_GoBack"/>
      <w:bookmarkEnd w:id="0"/>
    </w:p>
    <w:sectPr w:rsidR="00DF033E" w:rsidSect="00A92561">
      <w:pgSz w:w="16838" w:h="11906" w:orient="landscape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2561"/>
    <w:rsid w:val="003621A1"/>
    <w:rsid w:val="00A92561"/>
    <w:rsid w:val="00B609E1"/>
    <w:rsid w:val="00DF03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2561"/>
    <w:rPr>
      <w:lang w:val="en-GB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2561"/>
    <w:rPr>
      <w:lang w:val="en-GB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966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84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54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337</Words>
  <Characters>1792</Characters>
  <Application>Microsoft Office Word</Application>
  <DocSecurity>0</DocSecurity>
  <Lines>14</Lines>
  <Paragraphs>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Gothenburg University</Company>
  <LinksUpToDate>false</LinksUpToDate>
  <CharactersWithSpaces>21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ge Vowles</dc:creator>
  <cp:lastModifiedBy>Tage Vowles</cp:lastModifiedBy>
  <cp:revision>3</cp:revision>
  <dcterms:created xsi:type="dcterms:W3CDTF">2017-04-13T09:02:00Z</dcterms:created>
  <dcterms:modified xsi:type="dcterms:W3CDTF">2017-06-18T00:04:00Z</dcterms:modified>
</cp:coreProperties>
</file>